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1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rimer sequences</w:t>
      </w:r>
      <w:r>
        <w:rPr>
          <w:rFonts w:hint="eastAsia" w:cs="Times New Roman"/>
          <w:sz w:val="24"/>
          <w:szCs w:val="24"/>
          <w:lang w:val="en-US" w:eastAsia="zh-CN"/>
        </w:rPr>
        <w:t xml:space="preserve"> used in our experiment</w:t>
      </w:r>
    </w:p>
    <w:tbl>
      <w:tblPr>
        <w:tblStyle w:val="3"/>
        <w:tblW w:w="10298" w:type="dxa"/>
        <w:tblInd w:w="93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4470"/>
        <w:gridCol w:w="451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10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s</w:t>
            </w:r>
          </w:p>
        </w:tc>
        <w:tc>
          <w:tcPr>
            <w:tcW w:w="43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(5′‐3′)</w:t>
            </w:r>
          </w:p>
        </w:tc>
        <w:tc>
          <w:tcPr>
            <w:tcW w:w="485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(5′‐3′)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ACCACAGTCCATGCCATCAC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TCCACCACCCT GTTGCTGT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6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GCTTCGGCAGCACATATACTAAAAT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CGCTTCACGAATTTGCGTGTCAT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-195-5p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TAGCAGCACAGAAATATTGGC</w:t>
            </w:r>
          </w:p>
        </w:tc>
        <w:tc>
          <w:tcPr>
            <w:tcW w:w="4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color w:val="000000"/>
                <w:kern w:val="0"/>
                <w:u w:val="none"/>
                <w:lang w:val="en-US" w:eastAsia="zh-CN" w:bidi="ar"/>
              </w:rPr>
              <w:t>Universal prime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62</w:t>
            </w:r>
          </w:p>
        </w:tc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TTTGCCTTGTTCCTGAGCTT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eastAsia="宋体" w:cs="Times New Roman"/>
                <w:color w:val="000000"/>
                <w:kern w:val="0"/>
                <w:u w:val="none"/>
                <w:lang w:bidi="ar"/>
              </w:rPr>
              <w:t>CACCTCATGGATGCAGAGAA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11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43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CCTGTGACTAACGGCTGGAA</w:t>
            </w:r>
          </w:p>
        </w:tc>
        <w:tc>
          <w:tcPr>
            <w:tcW w:w="48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ACGCCTGCAGGACTACAATC</w:t>
            </w:r>
            <w:bookmarkStart w:id="0" w:name="_GoBack"/>
            <w:bookmarkEnd w:id="0"/>
          </w:p>
        </w:tc>
      </w:tr>
    </w:tbl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Note: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GAPDH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</w:rPr>
        <w:t>glyceraldehyde-3-phosphate dehydrogen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R-195-5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m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r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N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-195-5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INC0066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long noncoding RNA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LINC00662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VEGF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, vascular endothelial growth factor A</w:t>
      </w:r>
    </w:p>
    <w:p>
      <w:pPr>
        <w:rPr>
          <w:rFonts w:hint="default"/>
          <w:lang w:val="en-US" w:eastAsia="zh-CN"/>
        </w:rPr>
      </w:pPr>
    </w:p>
    <w:sectPr>
      <w:pgSz w:w="11906" w:h="16838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9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3754BD7"/>
    <w:rsid w:val="087D2DC8"/>
    <w:rsid w:val="0E376788"/>
    <w:rsid w:val="11194AB9"/>
    <w:rsid w:val="22611182"/>
    <w:rsid w:val="346D3FB4"/>
    <w:rsid w:val="35623CE3"/>
    <w:rsid w:val="3A952FDB"/>
    <w:rsid w:val="3EB61FE7"/>
    <w:rsid w:val="48F516EE"/>
    <w:rsid w:val="51917DAC"/>
    <w:rsid w:val="5896338B"/>
    <w:rsid w:val="63427EF8"/>
    <w:rsid w:val="7267496C"/>
    <w:rsid w:val="73F25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0"/>
    <w:pPr>
      <w:jc w:val="left"/>
    </w:p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7">
    <w:name w:val="font11"/>
    <w:basedOn w:val="4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b/>
      <w:bCs/>
      <w:color w:val="000000"/>
      <w:sz w:val="24"/>
      <w:szCs w:val="24"/>
      <w:u w:val="none"/>
    </w:rPr>
  </w:style>
  <w:style w:type="character" w:customStyle="1" w:styleId="9">
    <w:name w:val="font0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6T01:38:00Z</dcterms:created>
  <dc:creator>Administrator</dc:creator>
  <cp:lastModifiedBy>Administrator</cp:lastModifiedBy>
  <dcterms:modified xsi:type="dcterms:W3CDTF">2022-03-10T08:2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295238C2F5248BF8C7D3733106ECA30</vt:lpwstr>
  </property>
</Properties>
</file>